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7157" w:type="dxa"/>
        <w:tblLook w:val="04A0" w:firstRow="1" w:lastRow="0" w:firstColumn="1" w:lastColumn="0" w:noHBand="0" w:noVBand="1"/>
      </w:tblPr>
      <w:tblGrid>
        <w:gridCol w:w="3118"/>
        <w:gridCol w:w="1559"/>
        <w:gridCol w:w="1418"/>
        <w:gridCol w:w="1417"/>
        <w:gridCol w:w="1075"/>
        <w:gridCol w:w="201"/>
        <w:gridCol w:w="1276"/>
        <w:gridCol w:w="1275"/>
        <w:gridCol w:w="1134"/>
        <w:gridCol w:w="1276"/>
        <w:gridCol w:w="893"/>
        <w:gridCol w:w="212"/>
        <w:gridCol w:w="40"/>
        <w:gridCol w:w="1658"/>
        <w:gridCol w:w="2103"/>
        <w:gridCol w:w="1880"/>
        <w:gridCol w:w="1880"/>
        <w:gridCol w:w="1580"/>
        <w:gridCol w:w="1580"/>
        <w:gridCol w:w="1582"/>
      </w:tblGrid>
      <w:tr w:rsidR="002E0885" w:rsidRPr="002B71ED" w14:paraId="5C74A172" w14:textId="77777777" w:rsidTr="002E0885">
        <w:trPr>
          <w:gridAfter w:val="8"/>
          <w:wAfter w:w="12303" w:type="dxa"/>
          <w:trHeight w:val="380"/>
        </w:trPr>
        <w:tc>
          <w:tcPr>
            <w:tcW w:w="14854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EA7AC5" w14:textId="47A2A868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Supplementa</w:t>
            </w:r>
            <w:r w:rsidR="00727CF9">
              <w:rPr>
                <w:rFonts w:ascii="Calibri" w:eastAsia="Times New Roman" w:hAnsi="Calibri" w:cs="Calibri" w:hint="eastAsia"/>
                <w:color w:val="000000"/>
                <w:sz w:val="18"/>
                <w:szCs w:val="18"/>
                <w:lang w:eastAsia="zh-TW" w:bidi="ar-SA"/>
              </w:rPr>
              <w:t>ry</w:t>
            </w: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 xml:space="preserve"> Table </w:t>
            </w:r>
            <w:r w:rsidR="00FA5368" w:rsidRPr="002E0885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</w:t>
            </w:r>
          </w:p>
        </w:tc>
      </w:tr>
      <w:tr w:rsidR="002E0885" w:rsidRPr="002B71ED" w14:paraId="386F84D2" w14:textId="77777777" w:rsidTr="002E0885">
        <w:trPr>
          <w:gridAfter w:val="8"/>
          <w:wAfter w:w="12303" w:type="dxa"/>
          <w:trHeight w:val="390"/>
        </w:trPr>
        <w:tc>
          <w:tcPr>
            <w:tcW w:w="14854" w:type="dxa"/>
            <w:gridSpan w:val="12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627001" w14:textId="6CEFD85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 xml:space="preserve">Baseline and Follow-up neuropsychological and </w:t>
            </w:r>
            <w:r w:rsidR="00727CF9"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questionnaire</w:t>
            </w: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 xml:space="preserve"> data of the control and cognitive training groups</w:t>
            </w:r>
          </w:p>
        </w:tc>
      </w:tr>
      <w:tr w:rsidR="00FA5368" w:rsidRPr="002E0885" w14:paraId="52D2E157" w14:textId="77777777" w:rsidTr="002E0885">
        <w:trPr>
          <w:gridAfter w:val="7"/>
          <w:wAfter w:w="12263" w:type="dxa"/>
          <w:trHeight w:val="380"/>
        </w:trPr>
        <w:tc>
          <w:tcPr>
            <w:tcW w:w="3118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473772" w14:textId="41E1CC8A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26D679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Training (n=20)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FEB36D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Control (n=20)</w:t>
            </w:r>
          </w:p>
        </w:tc>
        <w:tc>
          <w:tcPr>
            <w:tcW w:w="3555" w:type="dxa"/>
            <w:gridSpan w:val="5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3643C7" w14:textId="0E7099EF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Overall</w:t>
            </w:r>
          </w:p>
        </w:tc>
      </w:tr>
      <w:tr w:rsidR="002E0885" w:rsidRPr="002E0885" w14:paraId="410A76C6" w14:textId="77777777" w:rsidTr="002E0885">
        <w:trPr>
          <w:gridAfter w:val="7"/>
          <w:wAfter w:w="12263" w:type="dxa"/>
          <w:trHeight w:val="283"/>
        </w:trPr>
        <w:tc>
          <w:tcPr>
            <w:tcW w:w="31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AF8062" w14:textId="10CE2A76" w:rsidR="002B71ED" w:rsidRPr="002E0885" w:rsidRDefault="002B71ED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</w:p>
          <w:p w14:paraId="7F1B9B59" w14:textId="4293AF0E" w:rsidR="00FA5368" w:rsidRPr="002B71ED" w:rsidRDefault="00FA5368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32D794F" w14:textId="77777777" w:rsidR="002B71ED" w:rsidRPr="002E0885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Baseline</w:t>
            </w:r>
          </w:p>
          <w:p w14:paraId="61238FE1" w14:textId="0C055228" w:rsidR="00FA5368" w:rsidRPr="002B71ED" w:rsidRDefault="00FA5368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8FF8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Follow-up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CC6DFC8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Mean diff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83C876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AE1150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Follow-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F79E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Mean diff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5A1BCC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ar-SA"/>
              </w:rPr>
              <w:t>F (d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22D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ar-SA"/>
              </w:rPr>
              <w:t>p</w:t>
            </w: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-value</w:t>
            </w:r>
          </w:p>
        </w:tc>
        <w:tc>
          <w:tcPr>
            <w:tcW w:w="1145" w:type="dxa"/>
            <w:gridSpan w:val="3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0265DB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 xml:space="preserve">Cohen's </w:t>
            </w:r>
            <w:r w:rsidRPr="002B71E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ar-SA"/>
              </w:rPr>
              <w:t>d*</w:t>
            </w:r>
          </w:p>
        </w:tc>
      </w:tr>
      <w:tr w:rsidR="002E0885" w:rsidRPr="002E0885" w14:paraId="22905758" w14:textId="77777777" w:rsidTr="002E0885">
        <w:trPr>
          <w:gridAfter w:val="7"/>
          <w:wAfter w:w="12263" w:type="dxa"/>
          <w:cantSplit/>
          <w:trHeight w:val="283"/>
        </w:trPr>
        <w:tc>
          <w:tcPr>
            <w:tcW w:w="311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7B5934" w14:textId="503FB307" w:rsidR="002B71ED" w:rsidRPr="002B71ED" w:rsidRDefault="002B71ED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RAVEN SPM (total raw, /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007A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22.2 (4.9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9100F8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24.0 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DEE9DB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.8 (2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BE6680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23.5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6F2493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25.2 (4.8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DB00C8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.7 (3.4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B9C95C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43 (1, 39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6E7396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5158389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551EED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228</w:t>
            </w:r>
          </w:p>
        </w:tc>
      </w:tr>
      <w:tr w:rsidR="002E0885" w:rsidRPr="002E0885" w14:paraId="19A0D926" w14:textId="77777777" w:rsidTr="002E0885">
        <w:trPr>
          <w:gridAfter w:val="7"/>
          <w:wAfter w:w="12263" w:type="dxa"/>
          <w:trHeight w:val="283"/>
        </w:trPr>
        <w:tc>
          <w:tcPr>
            <w:tcW w:w="31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739E84" w14:textId="77777777" w:rsidR="002B71ED" w:rsidRPr="002B71ED" w:rsidRDefault="002B71ED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Digit Symbol (total scaled, /19)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C94F5BB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2.7 (2.5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A40796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3.9 (2.2)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C3DAB0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.2 (1.6)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A95992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3.5 (2.8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DE0264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4.5 (2.7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0E93B1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.0 (1.0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44AD37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32 (1, 39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B5EE7F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574848096</w:t>
            </w:r>
          </w:p>
        </w:tc>
        <w:tc>
          <w:tcPr>
            <w:tcW w:w="1145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8B5DF8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244</w:t>
            </w:r>
          </w:p>
        </w:tc>
      </w:tr>
      <w:tr w:rsidR="002E0885" w:rsidRPr="002E0885" w14:paraId="4B3CF858" w14:textId="77777777" w:rsidTr="002E0885">
        <w:trPr>
          <w:gridAfter w:val="7"/>
          <w:wAfter w:w="12263" w:type="dxa"/>
          <w:trHeight w:val="283"/>
        </w:trPr>
        <w:tc>
          <w:tcPr>
            <w:tcW w:w="31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B7496A" w14:textId="36C3FC4B" w:rsidR="002B71ED" w:rsidRPr="002B71ED" w:rsidRDefault="002B71ED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Digit Span: forward (total raw, 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8853B4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8.6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000552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8.2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D8E80A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-0.4 (1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4AABE3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8.5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B0FECE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8.4 (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2BE86C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-0.1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804AEE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35 (1, 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C7622F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55752711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0E50C3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105</w:t>
            </w:r>
          </w:p>
        </w:tc>
      </w:tr>
      <w:tr w:rsidR="002E0885" w:rsidRPr="002E0885" w14:paraId="2D31EF3B" w14:textId="77777777" w:rsidTr="002E0885">
        <w:trPr>
          <w:gridAfter w:val="7"/>
          <w:wAfter w:w="12263" w:type="dxa"/>
          <w:trHeight w:val="283"/>
        </w:trPr>
        <w:tc>
          <w:tcPr>
            <w:tcW w:w="31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1027F3" w14:textId="17B2A08A" w:rsidR="002B71ED" w:rsidRPr="002B71ED" w:rsidRDefault="002B71ED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Digit Span: backward (total raw, /14)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D98944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5.0 (1.5)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73D670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5.7 (1.8)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F64D59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7 (1.6)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020DD2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5.5 (1.7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D91DDD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5.0 (2.4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5B7954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-0.5 (1.6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4A87BF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23 (1, 39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468A85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634202437</w:t>
            </w:r>
          </w:p>
        </w:tc>
        <w:tc>
          <w:tcPr>
            <w:tcW w:w="1145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3CEBE1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ar-SA"/>
              </w:rPr>
              <w:t>0.33</w:t>
            </w:r>
          </w:p>
        </w:tc>
      </w:tr>
      <w:tr w:rsidR="002E0885" w:rsidRPr="002E0885" w14:paraId="70815307" w14:textId="77777777" w:rsidTr="002E0885">
        <w:trPr>
          <w:gridAfter w:val="7"/>
          <w:wAfter w:w="12263" w:type="dxa"/>
          <w:trHeight w:val="283"/>
        </w:trPr>
        <w:tc>
          <w:tcPr>
            <w:tcW w:w="31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B371C3" w14:textId="77777777" w:rsidR="002B71ED" w:rsidRPr="002B71ED" w:rsidRDefault="002B71ED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 xml:space="preserve">Digit Span: </w:t>
            </w:r>
            <w:proofErr w:type="spellStart"/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back+for</w:t>
            </w:r>
            <w:proofErr w:type="spellEnd"/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 xml:space="preserve"> (total scaled, /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20430B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9.9 (2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B8EAEB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0.5 (2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18FEC1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6 (2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F21398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0.4 (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E6941E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0.0 (3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CD444D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-0.4 (1.7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EC20C20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46 (1, 3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57EC69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50162861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15483E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ar-SA"/>
              </w:rPr>
              <w:t>0.38</w:t>
            </w:r>
          </w:p>
        </w:tc>
      </w:tr>
      <w:tr w:rsidR="002E0885" w:rsidRPr="002E0885" w14:paraId="54B205A8" w14:textId="77777777" w:rsidTr="002E0885">
        <w:trPr>
          <w:gridAfter w:val="7"/>
          <w:wAfter w:w="12263" w:type="dxa"/>
          <w:trHeight w:val="283"/>
        </w:trPr>
        <w:tc>
          <w:tcPr>
            <w:tcW w:w="311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5B31F3" w14:textId="77777777" w:rsidR="002B71ED" w:rsidRPr="002B71ED" w:rsidRDefault="002B71ED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Verbal fluency: Letter, number of words a participant nam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97FB3D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0.8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8E2354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0.4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EE5B5B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-0.4 (3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33860E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0.5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AA9250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1.1 (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BBEEFD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6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3748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38 (1, 39)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7170B0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54118504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FCFE3C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175</w:t>
            </w:r>
          </w:p>
        </w:tc>
      </w:tr>
      <w:tr w:rsidR="002E0885" w:rsidRPr="002E0885" w14:paraId="5CBEE532" w14:textId="77777777" w:rsidTr="002E0885">
        <w:trPr>
          <w:gridAfter w:val="7"/>
          <w:wAfter w:w="12263" w:type="dxa"/>
          <w:trHeight w:val="283"/>
        </w:trPr>
        <w:tc>
          <w:tcPr>
            <w:tcW w:w="311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8FF145" w14:textId="77777777" w:rsidR="002B71ED" w:rsidRPr="002B71ED" w:rsidRDefault="002B71ED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Verbal fluency: Category, number of words a participant named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27CBD8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3.4 (5.5)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C3E6E7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3.3 (4.6)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7DDFB1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-0.1 (7.5)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FB76D9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4.5 (4.1)</w:t>
            </w:r>
          </w:p>
        </w:tc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0B2BE4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15.2 (5.5)</w:t>
            </w:r>
          </w:p>
        </w:tc>
        <w:tc>
          <w:tcPr>
            <w:tcW w:w="127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9F8120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7 (7.3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298469" w14:textId="3AC59910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42 (1,</w:t>
            </w:r>
            <w:r w:rsidR="002E0885" w:rsidRPr="002E0885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 xml:space="preserve"> </w:t>
            </w: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C99D8A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52073451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AD9877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ar-SA"/>
              </w:rPr>
              <w:t>0.375</w:t>
            </w:r>
          </w:p>
        </w:tc>
      </w:tr>
      <w:tr w:rsidR="002E0885" w:rsidRPr="002E0885" w14:paraId="4537F1AC" w14:textId="77777777" w:rsidTr="002E0885">
        <w:trPr>
          <w:gridAfter w:val="7"/>
          <w:wAfter w:w="12263" w:type="dxa"/>
          <w:trHeight w:val="283"/>
        </w:trPr>
        <w:tc>
          <w:tcPr>
            <w:tcW w:w="311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6B9272" w14:textId="77777777" w:rsidR="002B71ED" w:rsidRPr="002B71ED" w:rsidRDefault="002B71ED" w:rsidP="002E0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Stroop: Accuracy</w:t>
            </w:r>
            <w:r w:rsidRPr="002B71ED">
              <w:rPr>
                <w:rFonts w:ascii="Calibri" w:eastAsia="Times New Roman" w:hAnsi="Calibri" w:cs="Calibri"/>
                <w:color w:val="4472C4"/>
                <w:sz w:val="18"/>
                <w:szCs w:val="18"/>
                <w:lang w:bidi="ar-SA"/>
              </w:rPr>
              <w:t xml:space="preserve">, </w:t>
            </w:r>
            <w:r w:rsidRPr="002B71ED">
              <w:rPr>
                <w:rFonts w:ascii="Calibri" w:eastAsia="Times New Roman" w:hAnsi="Calibri" w:cs="Calibri"/>
                <w:sz w:val="18"/>
                <w:szCs w:val="18"/>
                <w:lang w:bidi="ar-SA"/>
              </w:rPr>
              <w:t>reaction time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DDECBE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947 (0.0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CFF9E2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971 (0.0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B22A2C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024 (0.04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089001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969 (0.0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897525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970 (0.0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5FCCCD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002 (0.0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40D5CC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01 (1, 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56E0BC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920856617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F835E2" w14:textId="77777777" w:rsidR="002B71ED" w:rsidRPr="002B71ED" w:rsidRDefault="002B71ED" w:rsidP="002E0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0.074</w:t>
            </w:r>
          </w:p>
        </w:tc>
      </w:tr>
      <w:tr w:rsidR="00FA5368" w:rsidRPr="002E0885" w14:paraId="78E5298B" w14:textId="77777777" w:rsidTr="002E0885">
        <w:trPr>
          <w:trHeight w:val="283"/>
        </w:trPr>
        <w:tc>
          <w:tcPr>
            <w:tcW w:w="8587" w:type="dxa"/>
            <w:gridSpan w:val="5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3F33C5" w14:textId="77777777" w:rsidR="002B71ED" w:rsidRPr="002B71ED" w:rsidRDefault="002B71ED" w:rsidP="002B71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*&gt;0.3, moderate effect</w:t>
            </w:r>
          </w:p>
        </w:tc>
        <w:tc>
          <w:tcPr>
            <w:tcW w:w="3886" w:type="dxa"/>
            <w:gridSpan w:val="4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B1CFB4" w14:textId="77777777" w:rsidR="002B71ED" w:rsidRPr="002B71ED" w:rsidRDefault="002B71ED" w:rsidP="002B7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79FCA4" w14:textId="77777777" w:rsidR="002B71ED" w:rsidRPr="002B71ED" w:rsidRDefault="002B71ED" w:rsidP="002B7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DDE7A9" w14:textId="77777777" w:rsidR="002B71ED" w:rsidRPr="002B71ED" w:rsidRDefault="002B71ED" w:rsidP="002B7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0D0E32" w14:textId="77777777" w:rsidR="002B71ED" w:rsidRPr="002B71ED" w:rsidRDefault="002B71ED" w:rsidP="002B7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E658CD" w14:textId="77777777" w:rsidR="002B71ED" w:rsidRPr="002B71ED" w:rsidRDefault="002B71ED" w:rsidP="002B7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E972A2" w14:textId="77777777" w:rsidR="002B71ED" w:rsidRPr="002B71ED" w:rsidRDefault="002B71ED" w:rsidP="002B7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DFB09B" w14:textId="77777777" w:rsidR="002B71ED" w:rsidRPr="002B71ED" w:rsidRDefault="002B71ED" w:rsidP="002B7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86F89C" w14:textId="77777777" w:rsidR="002B71ED" w:rsidRPr="002B71ED" w:rsidRDefault="002B71ED" w:rsidP="002B7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FC4B64" w14:textId="77777777" w:rsidR="002B71ED" w:rsidRPr="002B71ED" w:rsidRDefault="002B71ED" w:rsidP="002B7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</w:pPr>
            <w:r w:rsidRPr="002B71ED">
              <w:rPr>
                <w:rFonts w:ascii="Calibri" w:eastAsia="Times New Roman" w:hAnsi="Calibri" w:cs="Calibri"/>
                <w:color w:val="000000"/>
                <w:sz w:val="18"/>
                <w:szCs w:val="18"/>
                <w:lang w:bidi="ar-SA"/>
              </w:rPr>
              <w:t> </w:t>
            </w:r>
          </w:p>
        </w:tc>
      </w:tr>
    </w:tbl>
    <w:p w14:paraId="3D2A111B" w14:textId="5CF1634B" w:rsidR="003F3EB1" w:rsidRPr="002E0885" w:rsidRDefault="003F3EB1">
      <w:pPr>
        <w:rPr>
          <w:sz w:val="18"/>
          <w:szCs w:val="18"/>
        </w:rPr>
      </w:pPr>
    </w:p>
    <w:sectPr w:rsidR="003F3EB1" w:rsidRPr="002E0885" w:rsidSect="00A907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938"/>
    <w:rsid w:val="00294EEE"/>
    <w:rsid w:val="002B71ED"/>
    <w:rsid w:val="002E0885"/>
    <w:rsid w:val="003F3EB1"/>
    <w:rsid w:val="00727CF9"/>
    <w:rsid w:val="00977938"/>
    <w:rsid w:val="00A907F9"/>
    <w:rsid w:val="00BB1EA2"/>
    <w:rsid w:val="00FA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D4E9A"/>
  <w15:chartTrackingRefBased/>
  <w15:docId w15:val="{508366C6-AC7D-41B5-A63F-B44E9F312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4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姿妤 劉</dc:creator>
  <cp:keywords/>
  <dc:description/>
  <cp:lastModifiedBy>楊梵孛</cp:lastModifiedBy>
  <cp:revision>2</cp:revision>
  <dcterms:created xsi:type="dcterms:W3CDTF">2022-02-05T15:11:00Z</dcterms:created>
  <dcterms:modified xsi:type="dcterms:W3CDTF">2022-02-05T15:11:00Z</dcterms:modified>
</cp:coreProperties>
</file>